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38333" w14:textId="399AA59F" w:rsidR="00000000" w:rsidRDefault="00F070D7">
      <w:pPr>
        <w:rPr>
          <w:rFonts w:ascii="Times New Roman" w:hAnsi="Times New Roman" w:cs="Times New Roman"/>
          <w:sz w:val="24"/>
          <w:szCs w:val="24"/>
        </w:rPr>
      </w:pPr>
      <w:r w:rsidRPr="00522361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5223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070D7">
        <w:rPr>
          <w:rFonts w:ascii="Times New Roman" w:hAnsi="Times New Roman" w:cs="Times New Roman"/>
          <w:sz w:val="24"/>
          <w:szCs w:val="24"/>
        </w:rPr>
        <w:t xml:space="preserve"> </w:t>
      </w:r>
      <w:r w:rsidRPr="00F070D7">
        <w:rPr>
          <w:rFonts w:ascii="Times New Roman" w:hAnsi="Times New Roman" w:cs="Times New Roman"/>
          <w:sz w:val="24"/>
          <w:szCs w:val="24"/>
        </w:rPr>
        <w:t>Clinical characteristics of patients with preeclampsia</w:t>
      </w:r>
    </w:p>
    <w:p w14:paraId="76650135" w14:textId="77777777" w:rsidR="00F070D7" w:rsidRPr="00F070D7" w:rsidRDefault="00F070D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7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993"/>
        <w:gridCol w:w="850"/>
        <w:gridCol w:w="1418"/>
        <w:gridCol w:w="1134"/>
      </w:tblGrid>
      <w:tr w:rsidR="00F070D7" w:rsidRPr="00F070D7" w14:paraId="33FA302B" w14:textId="77777777" w:rsidTr="00D1336E">
        <w:trPr>
          <w:trHeight w:val="28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7E5E" w14:textId="14F42252" w:rsidR="00F070D7" w:rsidRPr="00F070D7" w:rsidRDefault="00A66D63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F070D7"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BAA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ontaneou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B49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ver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DEB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DE1D" w14:textId="69649300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D64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eks</w:t>
            </w:r>
          </w:p>
        </w:tc>
      </w:tr>
      <w:tr w:rsidR="00F070D7" w:rsidRPr="00F070D7" w14:paraId="3C7FB676" w14:textId="77777777" w:rsidTr="00D1336E">
        <w:trPr>
          <w:trHeight w:val="280"/>
        </w:trPr>
        <w:tc>
          <w:tcPr>
            <w:tcW w:w="18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16BB5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0627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1CAFC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9106B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BC748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CE254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79A37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5CAED83A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79E3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062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E6E0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0545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07E3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72AD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38E1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07F152BD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A1B0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062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C0CA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F0B9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D337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B52B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1EA9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2EF01112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FD2C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062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53BD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6498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F9B6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8C23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E7F2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1B50C29A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BB19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062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89D5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9B26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E0D6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52F8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CA19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1CD560EE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65B3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062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5716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CF10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8A87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392C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3BDC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341172C6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43CD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062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DD3C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329F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D3E6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F90D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4746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507A3FC1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CDEF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062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3473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F980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8A50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FDEE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60F6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4C7B74DE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CBEA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062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5C04C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14CB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A032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862E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759C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04D54326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F391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062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7F374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755B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F06B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0B8A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7A36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2836FDD0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DC54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5D84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82C4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7C15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0F1C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7807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F070D7" w:rsidRPr="00F070D7" w14:paraId="67354F90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3E61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EA57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DDCE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F954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DBF9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B1F8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070D7" w:rsidRPr="00F070D7" w14:paraId="532754BB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A392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E7D7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FBC8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FB14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FBEE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BE89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F070D7" w:rsidRPr="00F070D7" w14:paraId="738D7701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A5C4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3018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EB44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68A3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04C7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198B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F070D7" w:rsidRPr="00F070D7" w14:paraId="6B18C68F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B543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B207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8740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9113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6DD9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0166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F070D7" w:rsidRPr="00F070D7" w14:paraId="45600AD2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644E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EFE0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3584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DCB6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0BF5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9BBA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F070D7" w:rsidRPr="00F070D7" w14:paraId="522E2DEC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BF36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4A8F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274E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AA63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77AF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4967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0C89BA70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4A1F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60B1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38DE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8958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CA95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8636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F070D7" w:rsidRPr="00F070D7" w14:paraId="12BF6829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21CA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0F9F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282C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EC98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7233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E5AD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070D7" w:rsidRPr="00F070D7" w14:paraId="1E207775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BAB0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C5BD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B56F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3124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FEBA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04DA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F070D7" w:rsidRPr="00F070D7" w14:paraId="49D4CD20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3915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C1F5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AE07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1EDE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F908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76E7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F070D7" w:rsidRPr="00F070D7" w14:paraId="2934F36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E29E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B591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69C9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1BAF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DC66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069B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F070D7" w:rsidRPr="00F070D7" w14:paraId="32E46462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A0FA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8639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0BE7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7C0A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7D12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01F0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F070D7" w:rsidRPr="00F070D7" w14:paraId="2F67406A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BC69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E512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CAF0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328D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2614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B8C6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F070D7" w:rsidRPr="00F070D7" w14:paraId="7E363E39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EDDE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4A88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1742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17F0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2928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CD36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F070D7" w:rsidRPr="00F070D7" w14:paraId="3DA8F1BA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E18E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F1EA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6DAD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7089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29D1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179C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F070D7" w:rsidRPr="00F070D7" w14:paraId="57B166B8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E35E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7984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95A5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CB71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9D41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B2AA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F070D7" w:rsidRPr="00F070D7" w14:paraId="0B89C21F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E974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9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F6BD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9158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DB067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43FA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BA30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070D7" w:rsidRPr="00F070D7" w14:paraId="2DC1181B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8E7C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9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129F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4C78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80A4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ECCA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F4AB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F070D7" w:rsidRPr="00F070D7" w14:paraId="16DCA45F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6994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4027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FE48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FD41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801D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AA72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F070D7" w:rsidRPr="00F070D7" w14:paraId="452B798E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A926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9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E39C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A628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29E7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6621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E205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070D7" w:rsidRPr="00F070D7" w14:paraId="3AFCF9E9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30F2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951D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4821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E701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DDDE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669F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F070D7" w:rsidRPr="00F070D7" w14:paraId="018B146C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C21C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9C49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785C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43AF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6485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1A67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F070D7" w:rsidRPr="00F070D7" w14:paraId="1BAE576B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B1EE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7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DF33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9569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C644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FEE2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1344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F070D7" w:rsidRPr="00F070D7" w14:paraId="4510EB1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C580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8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9A1D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28FC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24A2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3FFC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7688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F070D7" w:rsidRPr="00F070D7" w14:paraId="7BF84316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79D1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8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3072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61DB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DBD7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A072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107E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F070D7" w:rsidRPr="00F070D7" w14:paraId="53828B98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2A8F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8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8DCE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E72C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67B2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EB9B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69C2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1C056811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21BD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8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3B85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4A1C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F088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7674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2042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F070D7" w:rsidRPr="00F070D7" w14:paraId="16F29181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6143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8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34D9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557A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F7BE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2150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D96E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F070D7" w:rsidRPr="00F070D7" w14:paraId="3068FD4B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4D24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8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32A5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CD2F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6AC9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7184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C5C2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F070D7" w:rsidRPr="00F070D7" w14:paraId="0936306C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CA030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8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2389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2FDE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2A3F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80A0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662B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F070D7" w:rsidRPr="00F070D7" w14:paraId="044BA7AC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C513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SM11778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4646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B961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A84D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70FA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195C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F070D7" w:rsidRPr="00F070D7" w14:paraId="68ED0AEA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C23A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8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1E53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427E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AD0F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F33B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02F8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6287F64E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892F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8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BE7E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C434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E348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276F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B8E1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22724F25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0ED4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8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B4F3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B31C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13A4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52B8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3B84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F070D7" w:rsidRPr="00F070D7" w14:paraId="46A54BC9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30AF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1778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7AAD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224D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D30E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A59C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3CA5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F070D7" w:rsidRPr="00F070D7" w14:paraId="73101A21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9271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61844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3CE19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62D1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D057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7FAA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7B0A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85</w:t>
            </w:r>
          </w:p>
        </w:tc>
      </w:tr>
      <w:tr w:rsidR="00F070D7" w:rsidRPr="00F070D7" w14:paraId="629F473C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757A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6184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B731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A509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326B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0531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00CF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F070D7" w:rsidRPr="00F070D7" w14:paraId="310F02A2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CB64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6184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9370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FF53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ED5E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1157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0B36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F070D7" w:rsidRPr="00F070D7" w14:paraId="049B14A5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4CBB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6184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7A3D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534B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4208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FCE6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E219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28</w:t>
            </w:r>
          </w:p>
        </w:tc>
      </w:tr>
      <w:tr w:rsidR="00F070D7" w:rsidRPr="00F070D7" w14:paraId="70ADF0BD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3A44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6184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31E2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9760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1773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6FA7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40C6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85</w:t>
            </w:r>
          </w:p>
        </w:tc>
      </w:tr>
      <w:tr w:rsidR="00F070D7" w:rsidRPr="00F070D7" w14:paraId="49C9F371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96A8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6184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7F42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DC6A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B73C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6459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925B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14</w:t>
            </w:r>
          </w:p>
        </w:tc>
      </w:tr>
      <w:tr w:rsidR="00F070D7" w:rsidRPr="00F070D7" w14:paraId="2479E00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D14F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6184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AE6B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17B7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9F8D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C38E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0E0B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28</w:t>
            </w:r>
          </w:p>
        </w:tc>
      </w:tr>
      <w:tr w:rsidR="00F070D7" w:rsidRPr="00F070D7" w14:paraId="5594C9F1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3C5E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6184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B2D1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CC76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ABFA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6CEE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CED3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14</w:t>
            </w:r>
          </w:p>
        </w:tc>
      </w:tr>
      <w:tr w:rsidR="00F070D7" w:rsidRPr="00F070D7" w14:paraId="3DB860FE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40B8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6184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AFFE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7194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2928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B890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4986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F070D7" w:rsidRPr="00F070D7" w14:paraId="44715E6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DD07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6184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3E13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3CF5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6776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F7DB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7A06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57</w:t>
            </w:r>
          </w:p>
        </w:tc>
      </w:tr>
      <w:tr w:rsidR="00F070D7" w:rsidRPr="00F070D7" w14:paraId="25D83BF9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F0D6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61845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1F18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C6C7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6ACF1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6F9A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5194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86</w:t>
            </w:r>
          </w:p>
        </w:tc>
      </w:tr>
      <w:tr w:rsidR="00F070D7" w:rsidRPr="00F070D7" w14:paraId="6AE2A046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17E3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6184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518F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BB31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260C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6BF6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AA75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28</w:t>
            </w:r>
          </w:p>
        </w:tc>
      </w:tr>
      <w:tr w:rsidR="00F070D7" w:rsidRPr="00F070D7" w14:paraId="4C0DCE75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B9E4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6184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5005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BA41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2B19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43C04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4362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14</w:t>
            </w:r>
          </w:p>
        </w:tc>
      </w:tr>
      <w:tr w:rsidR="00F070D7" w:rsidRPr="00F070D7" w14:paraId="561AD3B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62E2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6184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56B3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F80D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E79B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14C5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B334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86</w:t>
            </w:r>
          </w:p>
        </w:tc>
      </w:tr>
      <w:tr w:rsidR="00F070D7" w:rsidRPr="00F070D7" w14:paraId="0C9C55C8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880F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6184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8AF7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04E5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AE90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98D1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5F74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57</w:t>
            </w:r>
          </w:p>
        </w:tc>
      </w:tr>
      <w:tr w:rsidR="00F070D7" w:rsidRPr="00F070D7" w14:paraId="6A0F73A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39E3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6184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9858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4C5A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EFB7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3059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A2C3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F070D7" w:rsidRPr="00F070D7" w14:paraId="429E6C2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4AB8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6184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630E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F620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0FC1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3CBC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C9D6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42</w:t>
            </w:r>
          </w:p>
        </w:tc>
      </w:tr>
      <w:tr w:rsidR="00F070D7" w:rsidRPr="00F070D7" w14:paraId="3D58E3F8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7ECC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254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4967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D483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76E6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2F66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4965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6304A9E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E82E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254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FA6C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E5DF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68FC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601E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4FC6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7AD70D95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6E79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254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09D6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3155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688C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A939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CB20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3116AAC0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1192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255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F733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3003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BD03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EA0A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6BB2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3BBA1A56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14A9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255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7373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EAAF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2ED4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675C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0D57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521A964A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1227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255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5200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A87E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BACC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F8F8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1197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7395CC0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4673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255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90DD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3B40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F98F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B0D6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CDBB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1243BE7C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10C7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255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949F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75CC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FF6A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6E1E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618D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7FFFE6F3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F4E5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255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E7C9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F4E4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BD3D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9A58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F48F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40900EE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BFEB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255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6EDC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C891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5029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21C2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2EB2D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53D5182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8156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255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AACD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5C7C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E6AD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4DD5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C57E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78E3A1AC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C64D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255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5495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AB7F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13FA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39BF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2682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3E4B02F0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E322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255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6E6F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6B78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B287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CD53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D8E5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2A7D5065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C8EE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255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3D67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862B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EB54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D769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BDDE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5D09C0E8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20C3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255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C0F9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F241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8797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7E44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C634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260A606A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A78D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255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BCEC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8012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2229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5F5B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1294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1619D0E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19C7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255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D93B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9D78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E71B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E714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B550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70D7" w:rsidRPr="00F070D7" w14:paraId="1AE8637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FDBD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5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1FAF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47A4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35B9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CB40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2342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070D7" w:rsidRPr="00F070D7" w14:paraId="532044B8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C79C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5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8FEA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DC5A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3621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7EE5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E75F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F070D7" w:rsidRPr="00F070D7" w14:paraId="2BA6F2EA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9255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5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9E33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F0E8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C039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28F7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5EF3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F070D7" w:rsidRPr="00F070D7" w14:paraId="26B5325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1BDF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5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2A1F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BB79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F5DF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5CB5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5A76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070D7" w:rsidRPr="00F070D7" w14:paraId="6D01FF6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894A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5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BF08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87DA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D887F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4FFF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3BD25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070D7" w:rsidRPr="00F070D7" w14:paraId="308A0798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F95B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SM24205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F670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006F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89A3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1BB7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1FC5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2C69E8BE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22D5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59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1EAE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E3FC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2237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85CF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3081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2A5A5CAF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2961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59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3EA3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DD48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F9CA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AA44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D85F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3DF60FA2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25F4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5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DAEA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2660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021A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910F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BBA4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F070D7" w:rsidRPr="00F070D7" w14:paraId="20F273B2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28B8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59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F6D1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819C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13FF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F65F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82F1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F070D7" w:rsidRPr="00F070D7" w14:paraId="54FC50DB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D494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5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226C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67A4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DFBC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06D4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D769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070D7" w:rsidRPr="00F070D7" w14:paraId="50EE3BCA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6CA0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5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0908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4A6B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C8C1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6ADC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4EB2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070D7" w:rsidRPr="00F070D7" w14:paraId="29D763F9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8A1B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5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050C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6D83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0FF6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4162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36F7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1</w:t>
            </w:r>
          </w:p>
        </w:tc>
      </w:tr>
      <w:tr w:rsidR="00F070D7" w:rsidRPr="00F070D7" w14:paraId="3118A336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30F1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6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6B1B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C4A1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420D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BA31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C161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4</w:t>
            </w:r>
          </w:p>
        </w:tc>
      </w:tr>
      <w:tr w:rsidR="00F070D7" w:rsidRPr="00F070D7" w14:paraId="4F922A2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A183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6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F1E3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7EF7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A71E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FDA2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09EA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4</w:t>
            </w:r>
          </w:p>
        </w:tc>
      </w:tr>
      <w:tr w:rsidR="00F070D7" w:rsidRPr="00F070D7" w14:paraId="30B2F119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805B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6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F23E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03AA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67F9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8BD4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26AA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F070D7" w:rsidRPr="00F070D7" w14:paraId="4E0BA48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810C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6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904E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CEA0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A000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FFA7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86C9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F070D7" w:rsidRPr="00F070D7" w14:paraId="0E8C120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341D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6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2499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E40A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3513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F58D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FE9E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070D7" w:rsidRPr="00F070D7" w14:paraId="3866B126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BDC8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6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8D06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1098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7DD7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7A1A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2515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070D7" w:rsidRPr="00F070D7" w14:paraId="7B0EE23D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6CA0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4206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17CD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ECEB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E474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1837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CBB0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0ACEFFA0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A25F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7478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E31B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5346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8633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2B18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1A11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1EE9B0DF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15D0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7478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B202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D31A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6205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3998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6781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55E5EF62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31C6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7478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64B0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925A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771D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6C84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D313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474CAD8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D6BB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7479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A925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CF07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0FAE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6B10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176E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10CA9969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9F3C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7479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ADE8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8DAA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A310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7E86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CACB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001A9C1F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C1C1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27479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DD0F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6087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09A2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7600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ACDE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39330383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E40C6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BCB2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D0D7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B1F3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8902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E79C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367879F8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A9D3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E450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A4BA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4E4B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6156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08FC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1AA94F70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BED3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94EA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BEC9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FF0A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F754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228F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6D98055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943C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9AC5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656D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5EFF0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B7A5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1A65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4331097A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1C65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34C5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4001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365F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A994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6301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5E5F55A0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55CA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0F3A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0E86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F6B0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93E8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FFB0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2A0AEDF2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4B99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1716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7A30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628F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F963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315E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249C68FE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71FE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6FA33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5DEC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F95E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6F8E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7163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06718E5B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49B6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ADB6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F79C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F70B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47A9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EF53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43E17AE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EF10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18DA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53AE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0AE7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103B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73A3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3291486E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4630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7FA7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0181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9366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8AD3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8E4E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50B0BBA9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482C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8AA9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5F89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F861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6E44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0A18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22C20013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C2E8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15BE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FF14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91A5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3A59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4579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4C078A3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98AC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ED9A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FB25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92D3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9462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4A9E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648A649C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E44E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66BD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3349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4CAB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183C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8629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55D66CB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2B24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D2B9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D769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ACCE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2A7A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6C2A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5D57BC5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57F7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81A6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8B16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AEF7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2B99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7E48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5401A4D5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0CAD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187C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2743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1788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9104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27A1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5C30956B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D643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2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B180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4BFC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DC78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B58A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5191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509463E9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112B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714E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A8EE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926B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ED21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E51C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47089C9B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9BE0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8C115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15D8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D6BE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1DD7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A799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59ED004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CC9F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CD28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5A86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9B6E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AAD0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DFCE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28BCE0C0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0075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5ADB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6A9C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C6F8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FF41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348C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3B222E0A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6FE6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SM44457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A179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8175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3EE0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0180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5A97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4C06A6F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D153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4BCA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6E17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4309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866E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043D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7D698536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FCC6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1B5F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E3B5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843F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3304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F981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0AC5827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85BE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BA84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539E6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1DEB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9FCF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9FAC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1D77137F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A426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44457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348D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DE92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7160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3CFC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5B2B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03DD3B79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3ABE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0865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6A2A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B6DB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DA98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E616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BD52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0C011D20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F3F90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0865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6506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7582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CEC9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D275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AD6D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58D74975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7036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08656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9874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70C2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AF77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5216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FE9B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1B412EAB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9FE1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0865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6C55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CE7B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2BDF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E55B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B351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0F24D853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8124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08657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2754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9065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44B1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255E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6C0F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019A9C6B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BA02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508657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C295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AA1A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9020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079E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149D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070D7" w:rsidRPr="00F070D7" w14:paraId="14F97AD8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F6A2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7ECE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828A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B8E5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0FD6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5D85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F070D7" w:rsidRPr="00F070D7" w14:paraId="5B44E28A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A5FE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DD39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A59C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3546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8D75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A171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070D7" w:rsidRPr="00F070D7" w14:paraId="2FDD229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3A2C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93DB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11B4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F3F9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664E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AF4C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070D7" w:rsidRPr="00F070D7" w14:paraId="3EDDF6D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448A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4140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1E0F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0E81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5357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FFD8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F070D7" w:rsidRPr="00F070D7" w14:paraId="1D55E0A8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364E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3DB9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C4DF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76DA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725C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0B89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71DBFD4A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84D2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5570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9147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3176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5EC7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E4CF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070D7" w:rsidRPr="00F070D7" w14:paraId="4F95B642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1046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3D63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EB9A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601A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B564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9315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070D7" w:rsidRPr="00F070D7" w14:paraId="574B668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DE6E8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01F7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3A8C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F2CB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25DF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A9FA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070D7" w:rsidRPr="00F070D7" w14:paraId="39B88436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8AD2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834F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3F81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1627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B86D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FB5A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F070D7" w:rsidRPr="00F070D7" w14:paraId="0B3D1CE1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4DC7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A9AB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D740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8464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9D95B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591F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2D2071B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9920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4939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E579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389A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5D72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B4E8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602727F2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6C60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6F65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6647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90DC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2A8B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F665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F070D7" w:rsidRPr="00F070D7" w14:paraId="7B4E5B18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45C2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0644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44B1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193E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33FD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4BC7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070D7" w:rsidRPr="00F070D7" w14:paraId="11291072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9A75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4DB8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631E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5CBA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91AF5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14E6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070D7" w:rsidRPr="00F070D7" w14:paraId="55F7CF89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8AF2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3EE1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1C57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2442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D237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69F3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3DB30D90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1959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454A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0C7F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3154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455D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E7F3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070D7" w:rsidRPr="00F070D7" w14:paraId="2AD490D2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C2A1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6EFC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A373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5AF4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1C5E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3099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F070D7" w:rsidRPr="00F070D7" w14:paraId="685D1963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4986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6EE7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76FF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073E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A94A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64FB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070D7" w:rsidRPr="00F070D7" w14:paraId="63B60A38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3D91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CE17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240F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3EA9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AD9E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5435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F070D7" w:rsidRPr="00F070D7" w14:paraId="00A62266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2F27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C9D3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7321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9C5F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D841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1C9C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F070D7" w:rsidRPr="00F070D7" w14:paraId="508BEDA3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24D6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FC0D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67A7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618A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D0EA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728F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1BEA3CD1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878D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13FF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F37A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7BEF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6D34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3AC0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070D7" w:rsidRPr="00F070D7" w14:paraId="4EF95E9E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BD5F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C863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53D1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4E6F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E065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7468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F070D7" w:rsidRPr="00F070D7" w14:paraId="0D2E78E8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FA85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AF73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BB7E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9E89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D998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725B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F070D7" w:rsidRPr="00F070D7" w14:paraId="4C56990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1223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982D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D236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43A8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7110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549A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7E543BEB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97ED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2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36A5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2CDC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D9DD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0D2AA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B2C6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070D7" w:rsidRPr="00F070D7" w14:paraId="4A302473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B9CE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F57E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C412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BC99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1C7C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9E4E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070D7" w:rsidRPr="00F070D7" w14:paraId="7047BFEF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32D2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77DF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950C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D353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F650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3CCE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F070D7" w:rsidRPr="00F070D7" w14:paraId="4AC8D79D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B18C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1715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6E10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417D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2AF4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BF8E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F070D7" w:rsidRPr="00F070D7" w14:paraId="6006735B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47B2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4535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E0CD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F84F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C270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2460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4590464D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455F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2610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25A2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A9FD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2714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1059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070D7" w:rsidRPr="00F070D7" w14:paraId="676CD67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5D21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A69B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680C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6158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586D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3681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7AC14AE4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BFE7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E5C1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FF36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901A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1DBC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864D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F070D7" w:rsidRPr="00F070D7" w14:paraId="448EA1EC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3154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SM6359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3EF6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5100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39CF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9050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27C7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F070D7" w:rsidRPr="00F070D7" w14:paraId="00F61BEA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6C4C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7212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F33A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E464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A976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F88F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F070D7" w:rsidRPr="00F070D7" w14:paraId="15F2C556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98B9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DFB4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E825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AA3B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6623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3AD0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070D7" w:rsidRPr="00F070D7" w14:paraId="339ED5CD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9202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33C9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7CD6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F1DB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3CBA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8804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F070D7" w:rsidRPr="00F070D7" w14:paraId="0F146B9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CEC6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4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6A1A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398E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D694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B90D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08B1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070D7" w:rsidRPr="00F070D7" w14:paraId="7A3D1C5E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033D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234A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A80D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DD5A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B4DA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FBB3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62B159DC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762CC6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06DA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CD6E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D070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275D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FE06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F070D7" w:rsidRPr="00F070D7" w14:paraId="40FC8993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149D4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A1BF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087C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C6F44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7219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05BC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070D7" w:rsidRPr="00F070D7" w14:paraId="4ACB68C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6A86A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7C67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4D86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E00B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D5F0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2F8B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F070D7" w:rsidRPr="00F070D7" w14:paraId="0126AB20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F8942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1A98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27AB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B697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90A8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5241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1021B212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FAE8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6A0C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6382C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E0AB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E5F0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F969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F070D7" w:rsidRPr="00F070D7" w14:paraId="20817D23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9166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C902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23CC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32CC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9EA3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B3FF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F070D7" w:rsidRPr="00F070D7" w14:paraId="56E61897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A671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243E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417F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81BC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F3C6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BEB7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F070D7" w:rsidRPr="00F070D7" w14:paraId="05DF925D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A2E3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B301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0F33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E7CE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AD5E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BED6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070D7" w:rsidRPr="00F070D7" w14:paraId="3B861AD2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EBC9E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5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6FA8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4D92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B0F5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897E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9740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F070D7" w:rsidRPr="00F070D7" w14:paraId="35F8BBBD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FCD0C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A084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C20C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2206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0D19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E6BD4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1A118BAC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7252B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99E7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2004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12F4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EC8C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A216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070D7" w:rsidRPr="00F070D7" w14:paraId="130C6C2B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81223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C9B9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99F4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08C8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C358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DE95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070D7" w:rsidRPr="00F070D7" w14:paraId="430DD4C9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E79B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1833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3548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EBBC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7770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D6D7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070D7" w:rsidRPr="00F070D7" w14:paraId="71899C5C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8F957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23BA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810B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7525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FB80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433F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070D7" w:rsidRPr="00F070D7" w14:paraId="15C9888F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0604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A11CF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9E466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C11B8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092A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66C67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F070D7" w:rsidRPr="00F070D7" w14:paraId="73EA09CD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880F5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81AE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C2EE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F8BB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EB4E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E02B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070D7" w:rsidRPr="00F070D7" w14:paraId="7D0FBE95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704F1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57AF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B922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39B9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4E891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ACE0E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70499488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F4F9D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E330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91440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A9A4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CF353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FA21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1E9220CF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4193F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958D5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1C02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4F9F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6979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1E59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070D7" w:rsidRPr="00F070D7" w14:paraId="69BD7820" w14:textId="77777777" w:rsidTr="00D1336E">
        <w:trPr>
          <w:trHeight w:val="280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1735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3087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926C9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1A72A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6CE4D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523DC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070D7" w:rsidRPr="00F070D7" w14:paraId="4D3ABA86" w14:textId="77777777" w:rsidTr="00D1336E">
        <w:trPr>
          <w:trHeight w:val="280"/>
        </w:trPr>
        <w:tc>
          <w:tcPr>
            <w:tcW w:w="18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B64F39" w14:textId="77777777" w:rsidR="00F070D7" w:rsidRPr="00F070D7" w:rsidRDefault="00F070D7" w:rsidP="00F070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63596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0A1142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44B26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7CA6F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1ECBEB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81BCF4" w14:textId="77777777" w:rsidR="00F070D7" w:rsidRPr="00F070D7" w:rsidRDefault="00F070D7" w:rsidP="00F070D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0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</w:tbl>
    <w:p w14:paraId="60B43FE6" w14:textId="77777777" w:rsidR="00F070D7" w:rsidRPr="00F070D7" w:rsidRDefault="00F070D7">
      <w:pPr>
        <w:rPr>
          <w:rFonts w:ascii="Times New Roman" w:hAnsi="Times New Roman" w:cs="Times New Roman"/>
          <w:sz w:val="24"/>
          <w:szCs w:val="24"/>
        </w:rPr>
      </w:pPr>
    </w:p>
    <w:sectPr w:rsidR="00F070D7" w:rsidRPr="00F07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F74"/>
    <w:rsid w:val="00417FCA"/>
    <w:rsid w:val="004C3F74"/>
    <w:rsid w:val="00522361"/>
    <w:rsid w:val="00A66D63"/>
    <w:rsid w:val="00CA4B0F"/>
    <w:rsid w:val="00D1336E"/>
    <w:rsid w:val="00F07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BD2C6"/>
  <w15:chartTrackingRefBased/>
  <w15:docId w15:val="{EB2770A9-59FD-4885-B17C-3BBCBC89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070D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070D7"/>
    <w:rPr>
      <w:color w:val="954F72"/>
      <w:u w:val="single"/>
    </w:rPr>
  </w:style>
  <w:style w:type="paragraph" w:customStyle="1" w:styleId="msonormal0">
    <w:name w:val="msonormal"/>
    <w:basedOn w:val="a"/>
    <w:rsid w:val="00F070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509</dc:creator>
  <cp:keywords/>
  <dc:description/>
  <cp:lastModifiedBy>31509</cp:lastModifiedBy>
  <cp:revision>6</cp:revision>
  <dcterms:created xsi:type="dcterms:W3CDTF">2023-10-07T11:20:00Z</dcterms:created>
  <dcterms:modified xsi:type="dcterms:W3CDTF">2023-10-07T11:28:00Z</dcterms:modified>
</cp:coreProperties>
</file>